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BA0A5" w14:textId="359C5BD2" w:rsidR="00B1333E" w:rsidRPr="005B2813" w:rsidRDefault="00B1333E" w:rsidP="00B1333E">
      <w:r w:rsidRPr="005B2813">
        <w:rPr>
          <w:b/>
        </w:rPr>
        <w:t>S</w:t>
      </w:r>
      <w:r w:rsidR="002F5EC5">
        <w:rPr>
          <w:b/>
        </w:rPr>
        <w:t>18</w:t>
      </w:r>
      <w:r w:rsidRPr="005B2813">
        <w:rPr>
          <w:b/>
        </w:rPr>
        <w:t xml:space="preserve"> Table </w:t>
      </w:r>
      <w:bookmarkStart w:id="0" w:name="_GoBack"/>
      <w:bookmarkEnd w:id="0"/>
      <w:r w:rsidRPr="005B2813">
        <w:t xml:space="preserve">Quartile estimates for non-linear relationship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379"/>
        <w:gridCol w:w="1984"/>
        <w:gridCol w:w="2182"/>
        <w:gridCol w:w="1849"/>
      </w:tblGrid>
      <w:tr w:rsidR="005B2813" w:rsidRPr="005B2813" w14:paraId="263E7D63" w14:textId="77777777" w:rsidTr="00B1333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A5E8926" w14:textId="77777777" w:rsidR="00B1333E" w:rsidRPr="005B2813" w:rsidRDefault="00B1333E" w:rsidP="00B1333E"/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7C03AEC" w14:textId="77777777" w:rsidR="00B1333E" w:rsidRPr="005B2813" w:rsidRDefault="00B1333E" w:rsidP="00B1333E">
            <w:r w:rsidRPr="005B2813">
              <w:t>Q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A1181E" w14:textId="77777777" w:rsidR="00B1333E" w:rsidRPr="005B2813" w:rsidRDefault="00B1333E" w:rsidP="00B1333E">
            <w:r w:rsidRPr="005B2813">
              <w:t>Q2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6327336D" w14:textId="77777777" w:rsidR="00B1333E" w:rsidRPr="005B2813" w:rsidRDefault="00B1333E" w:rsidP="00B1333E">
            <w:r w:rsidRPr="005B2813">
              <w:t>Q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71ECD89A" w14:textId="77777777" w:rsidR="00B1333E" w:rsidRPr="005B2813" w:rsidRDefault="00B1333E" w:rsidP="00B1333E">
            <w:r w:rsidRPr="005B2813">
              <w:t>Q4</w:t>
            </w:r>
          </w:p>
        </w:tc>
      </w:tr>
      <w:tr w:rsidR="005B2813" w:rsidRPr="005B2813" w14:paraId="19A6A93C" w14:textId="77777777" w:rsidTr="00B1333E">
        <w:tc>
          <w:tcPr>
            <w:tcW w:w="1848" w:type="dxa"/>
            <w:tcBorders>
              <w:top w:val="single" w:sz="4" w:space="0" w:color="auto"/>
            </w:tcBorders>
          </w:tcPr>
          <w:p w14:paraId="465D191B" w14:textId="77777777" w:rsidR="00B1333E" w:rsidRPr="005B2813" w:rsidRDefault="00B1333E" w:rsidP="00B1333E">
            <w:pPr>
              <w:rPr>
                <w:b/>
              </w:rPr>
            </w:pPr>
            <w:r w:rsidRPr="005B2813">
              <w:rPr>
                <w:b/>
              </w:rPr>
              <w:t>OR (95% CI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C98E7FD" w14:textId="77777777" w:rsidR="00B1333E" w:rsidRPr="005B2813" w:rsidRDefault="00B1333E" w:rsidP="00B1333E"/>
        </w:tc>
        <w:tc>
          <w:tcPr>
            <w:tcW w:w="1984" w:type="dxa"/>
            <w:tcBorders>
              <w:top w:val="single" w:sz="4" w:space="0" w:color="auto"/>
            </w:tcBorders>
          </w:tcPr>
          <w:p w14:paraId="1108C42F" w14:textId="77777777" w:rsidR="00B1333E" w:rsidRPr="005B2813" w:rsidRDefault="00B1333E" w:rsidP="00B1333E"/>
        </w:tc>
        <w:tc>
          <w:tcPr>
            <w:tcW w:w="2182" w:type="dxa"/>
            <w:tcBorders>
              <w:top w:val="single" w:sz="4" w:space="0" w:color="auto"/>
            </w:tcBorders>
          </w:tcPr>
          <w:p w14:paraId="185AE883" w14:textId="77777777" w:rsidR="00B1333E" w:rsidRPr="005B2813" w:rsidRDefault="00B1333E" w:rsidP="00B1333E"/>
        </w:tc>
        <w:tc>
          <w:tcPr>
            <w:tcW w:w="1849" w:type="dxa"/>
            <w:tcBorders>
              <w:top w:val="single" w:sz="4" w:space="0" w:color="auto"/>
            </w:tcBorders>
          </w:tcPr>
          <w:p w14:paraId="7296AE39" w14:textId="77777777" w:rsidR="00B1333E" w:rsidRPr="005B2813" w:rsidRDefault="00B1333E" w:rsidP="00B1333E"/>
        </w:tc>
      </w:tr>
      <w:tr w:rsidR="005B2813" w:rsidRPr="005B2813" w14:paraId="57F5AAFD" w14:textId="77777777" w:rsidTr="00B1333E">
        <w:tc>
          <w:tcPr>
            <w:tcW w:w="1848" w:type="dxa"/>
          </w:tcPr>
          <w:p w14:paraId="29B72543" w14:textId="77777777" w:rsidR="00B1333E" w:rsidRPr="005B2813" w:rsidRDefault="00B1333E" w:rsidP="00B1333E">
            <w:r w:rsidRPr="005B2813">
              <w:t>Early pregnancy DASH vs. LBW</w:t>
            </w:r>
          </w:p>
        </w:tc>
        <w:tc>
          <w:tcPr>
            <w:tcW w:w="1379" w:type="dxa"/>
          </w:tcPr>
          <w:p w14:paraId="721D333C" w14:textId="77777777" w:rsidR="00B1333E" w:rsidRPr="005B2813" w:rsidRDefault="00B1333E" w:rsidP="00B1333E">
            <w:r w:rsidRPr="005B2813">
              <w:t>Reference</w:t>
            </w:r>
          </w:p>
        </w:tc>
        <w:tc>
          <w:tcPr>
            <w:tcW w:w="1984" w:type="dxa"/>
          </w:tcPr>
          <w:p w14:paraId="654371F7" w14:textId="77777777" w:rsidR="00B1333E" w:rsidRPr="005B2813" w:rsidRDefault="00B1333E" w:rsidP="00B1333E">
            <w:r w:rsidRPr="005B2813">
              <w:t>0.67 (0.52, 0.87)**</w:t>
            </w:r>
          </w:p>
        </w:tc>
        <w:tc>
          <w:tcPr>
            <w:tcW w:w="2182" w:type="dxa"/>
          </w:tcPr>
          <w:p w14:paraId="67780398" w14:textId="77777777" w:rsidR="00B1333E" w:rsidRPr="005B2813" w:rsidRDefault="00B1333E" w:rsidP="00B1333E">
            <w:r w:rsidRPr="005B2813">
              <w:t>0.57 (0.41, 0.79)**</w:t>
            </w:r>
          </w:p>
        </w:tc>
        <w:tc>
          <w:tcPr>
            <w:tcW w:w="1849" w:type="dxa"/>
          </w:tcPr>
          <w:p w14:paraId="022EC985" w14:textId="77777777" w:rsidR="00B1333E" w:rsidRPr="005B2813" w:rsidRDefault="00B1333E" w:rsidP="00B1333E">
            <w:r w:rsidRPr="005B2813">
              <w:t>0.72 (0.50, 1.03)</w:t>
            </w:r>
          </w:p>
        </w:tc>
      </w:tr>
      <w:tr w:rsidR="005B2813" w:rsidRPr="005B2813" w14:paraId="25389101" w14:textId="77777777" w:rsidTr="00B1333E">
        <w:tc>
          <w:tcPr>
            <w:tcW w:w="1848" w:type="dxa"/>
          </w:tcPr>
          <w:p w14:paraId="06AD842F" w14:textId="77777777" w:rsidR="00B1333E" w:rsidRPr="005B2813" w:rsidRDefault="00B1333E" w:rsidP="00B1333E"/>
        </w:tc>
        <w:tc>
          <w:tcPr>
            <w:tcW w:w="1379" w:type="dxa"/>
          </w:tcPr>
          <w:p w14:paraId="49B4A224" w14:textId="77777777" w:rsidR="00B1333E" w:rsidRPr="005B2813" w:rsidRDefault="00B1333E" w:rsidP="00B1333E"/>
        </w:tc>
        <w:tc>
          <w:tcPr>
            <w:tcW w:w="1984" w:type="dxa"/>
          </w:tcPr>
          <w:p w14:paraId="31BD1938" w14:textId="77777777" w:rsidR="00B1333E" w:rsidRPr="005B2813" w:rsidRDefault="00B1333E" w:rsidP="00B1333E"/>
        </w:tc>
        <w:tc>
          <w:tcPr>
            <w:tcW w:w="2182" w:type="dxa"/>
          </w:tcPr>
          <w:p w14:paraId="3E7D4087" w14:textId="77777777" w:rsidR="00B1333E" w:rsidRPr="005B2813" w:rsidRDefault="00B1333E" w:rsidP="00B1333E"/>
        </w:tc>
        <w:tc>
          <w:tcPr>
            <w:tcW w:w="1849" w:type="dxa"/>
          </w:tcPr>
          <w:p w14:paraId="662143F2" w14:textId="77777777" w:rsidR="00B1333E" w:rsidRPr="005B2813" w:rsidRDefault="00B1333E" w:rsidP="00B1333E"/>
        </w:tc>
      </w:tr>
      <w:tr w:rsidR="005B2813" w:rsidRPr="005B2813" w14:paraId="63073952" w14:textId="77777777" w:rsidTr="00B1333E">
        <w:tc>
          <w:tcPr>
            <w:tcW w:w="1848" w:type="dxa"/>
          </w:tcPr>
          <w:p w14:paraId="061F9108" w14:textId="77777777" w:rsidR="00B1333E" w:rsidRPr="005B2813" w:rsidRDefault="00B1333E" w:rsidP="00B1333E">
            <w:pPr>
              <w:rPr>
                <w:b/>
              </w:rPr>
            </w:pPr>
            <w:r w:rsidRPr="005B2813">
              <w:rPr>
                <w:rFonts w:cstheme="minorHAnsi"/>
                <w:b/>
              </w:rPr>
              <w:t>Β</w:t>
            </w:r>
            <w:r w:rsidRPr="005B2813">
              <w:rPr>
                <w:b/>
              </w:rPr>
              <w:t xml:space="preserve"> (95% CI)</w:t>
            </w:r>
          </w:p>
        </w:tc>
        <w:tc>
          <w:tcPr>
            <w:tcW w:w="1379" w:type="dxa"/>
          </w:tcPr>
          <w:p w14:paraId="040BA631" w14:textId="77777777" w:rsidR="00B1333E" w:rsidRPr="005B2813" w:rsidRDefault="00B1333E" w:rsidP="00B1333E"/>
        </w:tc>
        <w:tc>
          <w:tcPr>
            <w:tcW w:w="1984" w:type="dxa"/>
          </w:tcPr>
          <w:p w14:paraId="4DF367D0" w14:textId="77777777" w:rsidR="00B1333E" w:rsidRPr="005B2813" w:rsidRDefault="00B1333E" w:rsidP="00B1333E"/>
        </w:tc>
        <w:tc>
          <w:tcPr>
            <w:tcW w:w="2182" w:type="dxa"/>
          </w:tcPr>
          <w:p w14:paraId="0DE27161" w14:textId="77777777" w:rsidR="00B1333E" w:rsidRPr="005B2813" w:rsidRDefault="00B1333E" w:rsidP="00B1333E"/>
        </w:tc>
        <w:tc>
          <w:tcPr>
            <w:tcW w:w="1849" w:type="dxa"/>
          </w:tcPr>
          <w:p w14:paraId="43244F69" w14:textId="77777777" w:rsidR="00B1333E" w:rsidRPr="005B2813" w:rsidRDefault="00B1333E" w:rsidP="00B1333E"/>
        </w:tc>
      </w:tr>
      <w:tr w:rsidR="005B2813" w:rsidRPr="005B2813" w14:paraId="01D10894" w14:textId="77777777" w:rsidTr="00B1333E">
        <w:tc>
          <w:tcPr>
            <w:tcW w:w="1848" w:type="dxa"/>
          </w:tcPr>
          <w:p w14:paraId="272EF840" w14:textId="77777777" w:rsidR="00B1333E" w:rsidRPr="005B2813" w:rsidRDefault="00B1333E" w:rsidP="00B1333E">
            <w:r w:rsidRPr="005B2813">
              <w:t>Pre-pregnancy DASH vs. birth length</w:t>
            </w:r>
          </w:p>
        </w:tc>
        <w:tc>
          <w:tcPr>
            <w:tcW w:w="1379" w:type="dxa"/>
          </w:tcPr>
          <w:p w14:paraId="4FF67395" w14:textId="77777777" w:rsidR="00B1333E" w:rsidRPr="005B2813" w:rsidRDefault="00B1333E" w:rsidP="00B1333E">
            <w:r w:rsidRPr="005B2813">
              <w:t>Reference</w:t>
            </w:r>
          </w:p>
        </w:tc>
        <w:tc>
          <w:tcPr>
            <w:tcW w:w="1984" w:type="dxa"/>
          </w:tcPr>
          <w:p w14:paraId="3CBD0E25" w14:textId="77777777" w:rsidR="00B1333E" w:rsidRPr="005B2813" w:rsidRDefault="00B1333E" w:rsidP="00B1333E">
            <w:r w:rsidRPr="005B2813">
              <w:t>0.10 (-0.08, 0.28)</w:t>
            </w:r>
          </w:p>
        </w:tc>
        <w:tc>
          <w:tcPr>
            <w:tcW w:w="2182" w:type="dxa"/>
          </w:tcPr>
          <w:p w14:paraId="3BD47450" w14:textId="77777777" w:rsidR="00B1333E" w:rsidRPr="005B2813" w:rsidRDefault="00B1333E" w:rsidP="00B1333E">
            <w:r w:rsidRPr="005B2813">
              <w:t>0.08 (-0.11, 0.26)</w:t>
            </w:r>
          </w:p>
        </w:tc>
        <w:tc>
          <w:tcPr>
            <w:tcW w:w="1849" w:type="dxa"/>
          </w:tcPr>
          <w:p w14:paraId="607EF6DB" w14:textId="77777777" w:rsidR="00B1333E" w:rsidRPr="005B2813" w:rsidRDefault="00B1333E" w:rsidP="00B1333E">
            <w:r w:rsidRPr="005B2813">
              <w:t>0.15 (-0.04, 0.34)</w:t>
            </w:r>
          </w:p>
        </w:tc>
      </w:tr>
      <w:tr w:rsidR="00B1333E" w:rsidRPr="005B2813" w14:paraId="057DBFC3" w14:textId="77777777" w:rsidTr="00B1333E">
        <w:tc>
          <w:tcPr>
            <w:tcW w:w="1848" w:type="dxa"/>
          </w:tcPr>
          <w:p w14:paraId="4B42C126" w14:textId="77777777" w:rsidR="00B1333E" w:rsidRPr="005B2813" w:rsidRDefault="00B1333E" w:rsidP="00B1333E">
            <w:r w:rsidRPr="005B2813">
              <w:t>Pre-pregnancy DASH vs. abdominal circumference</w:t>
            </w:r>
          </w:p>
        </w:tc>
        <w:tc>
          <w:tcPr>
            <w:tcW w:w="1379" w:type="dxa"/>
          </w:tcPr>
          <w:p w14:paraId="5AF8AF2A" w14:textId="77777777" w:rsidR="00B1333E" w:rsidRPr="005B2813" w:rsidRDefault="00B1333E" w:rsidP="00B1333E">
            <w:r w:rsidRPr="005B2813">
              <w:t>Reference</w:t>
            </w:r>
          </w:p>
        </w:tc>
        <w:tc>
          <w:tcPr>
            <w:tcW w:w="1984" w:type="dxa"/>
          </w:tcPr>
          <w:p w14:paraId="1164BF5E" w14:textId="77777777" w:rsidR="00B1333E" w:rsidRPr="005B2813" w:rsidRDefault="00B1333E" w:rsidP="00B1333E">
            <w:r w:rsidRPr="005B2813">
              <w:t>0.23 (0.00, 0.45)</w:t>
            </w:r>
          </w:p>
        </w:tc>
        <w:tc>
          <w:tcPr>
            <w:tcW w:w="2182" w:type="dxa"/>
          </w:tcPr>
          <w:p w14:paraId="610E3C35" w14:textId="77777777" w:rsidR="00B1333E" w:rsidRPr="005B2813" w:rsidRDefault="00B1333E" w:rsidP="00B1333E">
            <w:r w:rsidRPr="005B2813">
              <w:t>0.19 (-0.04, 0.43)</w:t>
            </w:r>
          </w:p>
        </w:tc>
        <w:tc>
          <w:tcPr>
            <w:tcW w:w="1849" w:type="dxa"/>
          </w:tcPr>
          <w:p w14:paraId="7A28ACE5" w14:textId="77777777" w:rsidR="00B1333E" w:rsidRPr="005B2813" w:rsidRDefault="00B1333E" w:rsidP="00B1333E">
            <w:r w:rsidRPr="005B2813">
              <w:t>0.22 (-0.03, 0.46)</w:t>
            </w:r>
          </w:p>
        </w:tc>
      </w:tr>
    </w:tbl>
    <w:p w14:paraId="15DCF060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E0BA61" w14:textId="71DFB5F2" w:rsidR="00891599" w:rsidRPr="005B2813" w:rsidRDefault="00891599" w:rsidP="00891599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or [OR (95% CI)] across different outcomes as labelled. Effect estimates were adjusted for maternal education, ethnicity, pre-pregnancy BMI, maternal height, parity, energy intake (for DASH), cigarette smoking and alcohol consumption during pregnancy, and child sex.</w:t>
      </w:r>
    </w:p>
    <w:p w14:paraId="35940C7A" w14:textId="7B14F197" w:rsidR="00AE51EF" w:rsidRPr="005B2813" w:rsidRDefault="00FF3349" w:rsidP="00AE51EF">
      <w:pPr>
        <w:rPr>
          <w:rFonts w:cstheme="minorHAnsi"/>
          <w:b/>
          <w:bCs/>
          <w:sz w:val="20"/>
          <w:szCs w:val="20"/>
        </w:rPr>
      </w:pPr>
      <w:r w:rsidRPr="005B2813">
        <w:rPr>
          <w:rFonts w:cstheme="minorHAnsi"/>
          <w:sz w:val="20"/>
          <w:szCs w:val="20"/>
        </w:rPr>
        <w:t>E-DII, energy-adjusted Dietary Inflammatory Index; DASH, Dietary Approaches to Stop Hypertension</w:t>
      </w:r>
      <w:r w:rsidRPr="005B2813">
        <w:rPr>
          <w:rFonts w:cstheme="minorHAnsi"/>
          <w:bCs/>
          <w:sz w:val="20"/>
          <w:szCs w:val="20"/>
        </w:rPr>
        <w:t>; LBW, low birth weight</w:t>
      </w: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2F5EC5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72FC7"/>
    <w:rsid w:val="006844D6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6E8C9-0513-4751-AC2E-6486C95F4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4</cp:revision>
  <dcterms:created xsi:type="dcterms:W3CDTF">2020-11-16T10:52:00Z</dcterms:created>
  <dcterms:modified xsi:type="dcterms:W3CDTF">2020-11-19T16:04:00Z</dcterms:modified>
</cp:coreProperties>
</file>